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462507" w14:textId="7789EF63" w:rsidR="00062701" w:rsidRDefault="00000000">
      <w:pPr>
        <w:ind w:left="-270"/>
        <w:rPr>
          <w:i/>
        </w:rPr>
      </w:pPr>
      <w:r>
        <w:rPr>
          <w:i/>
        </w:rPr>
        <w:t xml:space="preserve">Supplementary Figure </w:t>
      </w:r>
      <w:r w:rsidR="00952E86">
        <w:rPr>
          <w:i/>
        </w:rPr>
        <w:t>S</w:t>
      </w:r>
      <w:r>
        <w:rPr>
          <w:i/>
        </w:rPr>
        <w:t>1: Funnel plot for Shannon Index</w:t>
      </w:r>
    </w:p>
    <w:p w14:paraId="09462508" w14:textId="77777777" w:rsidR="00062701" w:rsidRDefault="00000000">
      <w:r>
        <w:rPr>
          <w:noProof/>
        </w:rPr>
        <w:drawing>
          <wp:inline distT="114300" distB="114300" distL="114300" distR="114300" wp14:anchorId="09462589" wp14:editId="0946258A">
            <wp:extent cx="5943600" cy="4419600"/>
            <wp:effectExtent l="0" t="0" r="0" b="0"/>
            <wp:docPr id="4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19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9462509" w14:textId="77777777" w:rsidR="00062701" w:rsidRDefault="00000000">
      <w:pPr>
        <w:ind w:left="-360"/>
        <w:rPr>
          <w:i/>
        </w:rPr>
      </w:pPr>
      <w:r>
        <w:rPr>
          <w:i/>
        </w:rPr>
        <w:t>Supplementary Table S1: Egger’s regression Test</w:t>
      </w:r>
    </w:p>
    <w:tbl>
      <w:tblPr>
        <w:tblStyle w:val="a"/>
        <w:tblW w:w="9765" w:type="dxa"/>
        <w:tblInd w:w="-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95"/>
        <w:gridCol w:w="2955"/>
        <w:gridCol w:w="2460"/>
        <w:gridCol w:w="2055"/>
      </w:tblGrid>
      <w:tr w:rsidR="00062701" w14:paraId="0946250B" w14:textId="77777777">
        <w:trPr>
          <w:trHeight w:val="330"/>
        </w:trPr>
        <w:tc>
          <w:tcPr>
            <w:tcW w:w="9765" w:type="dxa"/>
            <w:gridSpan w:val="4"/>
            <w:tcBorders>
              <w:top w:val="single" w:sz="6" w:space="0" w:color="000000"/>
              <w:left w:val="single" w:sz="6" w:space="0" w:color="999999"/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6250A" w14:textId="77777777" w:rsidR="00062701" w:rsidRDefault="00000000">
            <w:pPr>
              <w:spacing w:before="20"/>
              <w:ind w:left="800" w:right="2040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        Egger’s Regression Test for Shannon Index</w:t>
            </w:r>
          </w:p>
        </w:tc>
      </w:tr>
      <w:tr w:rsidR="00062701" w14:paraId="09462510" w14:textId="77777777">
        <w:trPr>
          <w:trHeight w:val="165"/>
        </w:trPr>
        <w:tc>
          <w:tcPr>
            <w:tcW w:w="2295" w:type="dxa"/>
            <w:tcBorders>
              <w:top w:val="nil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6250C" w14:textId="77777777" w:rsidR="00062701" w:rsidRDefault="00000000">
            <w:pPr>
              <w:spacing w:before="20"/>
              <w:ind w:left="-600" w:right="62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Intercept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6250D" w14:textId="77777777" w:rsidR="00062701" w:rsidRDefault="00000000">
            <w:pPr>
              <w:spacing w:before="20"/>
              <w:ind w:left="-600" w:right="62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95% CI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6250E" w14:textId="77777777" w:rsidR="00062701" w:rsidRDefault="00000000">
            <w:pPr>
              <w:spacing w:before="20"/>
              <w:ind w:left="-122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6250F" w14:textId="77777777" w:rsidR="00062701" w:rsidRDefault="00000000">
            <w:pPr>
              <w:spacing w:before="20"/>
              <w:ind w:left="-42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-value</w:t>
            </w:r>
          </w:p>
        </w:tc>
      </w:tr>
      <w:tr w:rsidR="00062701" w14:paraId="09462515" w14:textId="77777777">
        <w:trPr>
          <w:trHeight w:val="427"/>
        </w:trPr>
        <w:tc>
          <w:tcPr>
            <w:tcW w:w="2295" w:type="dxa"/>
            <w:tcBorders>
              <w:top w:val="nil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62511" w14:textId="77777777" w:rsidR="00062701" w:rsidRDefault="00000000">
            <w:pPr>
              <w:spacing w:before="20"/>
              <w:ind w:left="-600" w:right="62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62512" w14:textId="77777777" w:rsidR="00062701" w:rsidRDefault="00000000">
            <w:pPr>
              <w:spacing w:line="288" w:lineRule="auto"/>
              <w:ind w:left="-600" w:right="62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-1.44; - 3.34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62513" w14:textId="77777777" w:rsidR="00062701" w:rsidRDefault="00000000">
            <w:pPr>
              <w:spacing w:line="288" w:lineRule="auto"/>
              <w:ind w:left="-600" w:right="62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78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62514" w14:textId="77777777" w:rsidR="00062701" w:rsidRDefault="00000000">
            <w:pPr>
              <w:spacing w:before="240" w:after="240" w:line="288" w:lineRule="auto"/>
              <w:ind w:left="-38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591</w:t>
            </w:r>
          </w:p>
        </w:tc>
      </w:tr>
    </w:tbl>
    <w:p w14:paraId="09462516" w14:textId="77777777" w:rsidR="00062701" w:rsidRDefault="00062701">
      <w:pPr>
        <w:spacing w:before="240" w:after="240"/>
        <w:rPr>
          <w:rFonts w:ascii="Calibri" w:eastAsia="Calibri" w:hAnsi="Calibri" w:cs="Calibri"/>
          <w:b/>
          <w:sz w:val="26"/>
          <w:szCs w:val="26"/>
        </w:rPr>
      </w:pPr>
    </w:p>
    <w:p w14:paraId="09462517" w14:textId="77777777" w:rsidR="00062701" w:rsidRDefault="00062701">
      <w:pPr>
        <w:spacing w:before="240" w:after="240"/>
        <w:rPr>
          <w:rFonts w:ascii="Calibri" w:eastAsia="Calibri" w:hAnsi="Calibri" w:cs="Calibri"/>
          <w:b/>
          <w:sz w:val="26"/>
          <w:szCs w:val="26"/>
        </w:rPr>
      </w:pPr>
    </w:p>
    <w:p w14:paraId="09462518" w14:textId="77777777" w:rsidR="00062701" w:rsidRDefault="00062701">
      <w:pPr>
        <w:spacing w:before="240" w:after="240"/>
      </w:pPr>
    </w:p>
    <w:p w14:paraId="09462519" w14:textId="77777777" w:rsidR="00062701" w:rsidRDefault="00062701">
      <w:pPr>
        <w:spacing w:before="240" w:after="240"/>
      </w:pPr>
    </w:p>
    <w:p w14:paraId="0946251A" w14:textId="77777777" w:rsidR="00062701" w:rsidRDefault="00062701">
      <w:pPr>
        <w:spacing w:before="240" w:after="240"/>
      </w:pPr>
    </w:p>
    <w:p w14:paraId="0946251B" w14:textId="77777777" w:rsidR="00062701" w:rsidRDefault="00062701">
      <w:pPr>
        <w:spacing w:before="240" w:after="240"/>
      </w:pPr>
    </w:p>
    <w:p w14:paraId="0946251C" w14:textId="77777777" w:rsidR="00062701" w:rsidRDefault="00000000">
      <w:pPr>
        <w:spacing w:before="240" w:after="240"/>
        <w:ind w:hanging="1350"/>
      </w:pPr>
      <w:r>
        <w:rPr>
          <w:i/>
        </w:rPr>
        <w:t>Supplementary Table S2. Table summarizing results of regression analysis.</w:t>
      </w:r>
    </w:p>
    <w:tbl>
      <w:tblPr>
        <w:tblStyle w:val="a0"/>
        <w:tblW w:w="12060" w:type="dxa"/>
        <w:tblInd w:w="-13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10"/>
        <w:gridCol w:w="1140"/>
        <w:gridCol w:w="1020"/>
        <w:gridCol w:w="1020"/>
        <w:gridCol w:w="1170"/>
        <w:gridCol w:w="1620"/>
        <w:gridCol w:w="1935"/>
        <w:gridCol w:w="1245"/>
      </w:tblGrid>
      <w:tr w:rsidR="00062701" w14:paraId="09462524" w14:textId="77777777">
        <w:trPr>
          <w:trHeight w:val="663"/>
        </w:trPr>
        <w:tc>
          <w:tcPr>
            <w:tcW w:w="291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7F7F7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6251D" w14:textId="77777777" w:rsidR="00062701" w:rsidRDefault="00000000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color w:val="212121"/>
                <w:sz w:val="26"/>
                <w:szCs w:val="26"/>
              </w:rPr>
              <w:t>Outcome</w:t>
            </w:r>
          </w:p>
        </w:tc>
        <w:tc>
          <w:tcPr>
            <w:tcW w:w="114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7F7F7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6251E" w14:textId="77777777" w:rsidR="00062701" w:rsidRDefault="00000000">
            <w:pPr>
              <w:spacing w:before="240"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212121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212121"/>
                <w:sz w:val="26"/>
                <w:szCs w:val="26"/>
              </w:rPr>
              <w:t>R²</w:t>
            </w:r>
          </w:p>
        </w:tc>
        <w:tc>
          <w:tcPr>
            <w:tcW w:w="2040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7F7F7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6251F" w14:textId="77777777" w:rsidR="00062701" w:rsidRDefault="0000000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SE</w:t>
            </w:r>
          </w:p>
        </w:tc>
        <w:tc>
          <w:tcPr>
            <w:tcW w:w="117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7F7F7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62520" w14:textId="77777777" w:rsidR="00062701" w:rsidRDefault="0000000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Z-value</w:t>
            </w:r>
          </w:p>
        </w:tc>
        <w:tc>
          <w:tcPr>
            <w:tcW w:w="162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7F7F7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62521" w14:textId="77777777" w:rsidR="00062701" w:rsidRDefault="0000000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Estimate</w:t>
            </w:r>
          </w:p>
        </w:tc>
        <w:tc>
          <w:tcPr>
            <w:tcW w:w="1935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7F7F7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62522" w14:textId="77777777" w:rsidR="00062701" w:rsidRDefault="0000000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95% CI</w:t>
            </w:r>
          </w:p>
        </w:tc>
        <w:tc>
          <w:tcPr>
            <w:tcW w:w="1245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7F7F7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62523" w14:textId="77777777" w:rsidR="00062701" w:rsidRDefault="0000000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P-value</w:t>
            </w:r>
          </w:p>
        </w:tc>
      </w:tr>
      <w:tr w:rsidR="00062701" w14:paraId="0946252C" w14:textId="77777777">
        <w:trPr>
          <w:trHeight w:val="663"/>
        </w:trPr>
        <w:tc>
          <w:tcPr>
            <w:tcW w:w="2910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25" w14:textId="77777777" w:rsidR="0006270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i/>
                <w:sz w:val="24"/>
                <w:szCs w:val="24"/>
              </w:rPr>
              <w:t>Shannon Index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62526" w14:textId="77777777" w:rsidR="00062701" w:rsidRDefault="00062701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62527" w14:textId="77777777" w:rsidR="00062701" w:rsidRDefault="00062701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62528" w14:textId="77777777" w:rsidR="00062701" w:rsidRDefault="00062701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62529" w14:textId="77777777" w:rsidR="00062701" w:rsidRDefault="00062701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6252A" w14:textId="77777777" w:rsidR="00062701" w:rsidRDefault="00062701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6252B" w14:textId="77777777" w:rsidR="00062701" w:rsidRDefault="00062701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62701" w14:paraId="09462534" w14:textId="77777777">
        <w:trPr>
          <w:trHeight w:val="585"/>
        </w:trPr>
        <w:tc>
          <w:tcPr>
            <w:tcW w:w="291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6252D" w14:textId="77777777" w:rsidR="00062701" w:rsidRDefault="00000000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2160" w:type="dxa"/>
            <w:gridSpan w:val="2"/>
            <w:tcBorders>
              <w:top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2E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2F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30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60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31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2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32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87, 0.002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33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90</w:t>
            </w:r>
          </w:p>
        </w:tc>
      </w:tr>
      <w:tr w:rsidR="00062701" w14:paraId="0946253C" w14:textId="77777777">
        <w:trPr>
          <w:trHeight w:val="585"/>
        </w:trPr>
        <w:tc>
          <w:tcPr>
            <w:tcW w:w="29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62535" w14:textId="77777777" w:rsidR="0006270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2160" w:type="dxa"/>
            <w:gridSpan w:val="2"/>
            <w:tcBorders>
              <w:top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36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37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38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3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39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0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3A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510, -0.509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3B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06</w:t>
            </w:r>
          </w:p>
        </w:tc>
      </w:tr>
      <w:tr w:rsidR="00062701" w14:paraId="09462544" w14:textId="77777777">
        <w:trPr>
          <w:trHeight w:val="585"/>
        </w:trPr>
        <w:tc>
          <w:tcPr>
            <w:tcW w:w="29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6253D" w14:textId="77777777" w:rsidR="0006270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2160" w:type="dxa"/>
            <w:gridSpan w:val="2"/>
            <w:tcBorders>
              <w:top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3E" w14:textId="77777777" w:rsidR="00062701" w:rsidRDefault="0000000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3F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40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41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0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42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2621, 1.362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43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03</w:t>
            </w:r>
          </w:p>
        </w:tc>
      </w:tr>
      <w:tr w:rsidR="00062701" w14:paraId="0946254C" w14:textId="77777777">
        <w:trPr>
          <w:trHeight w:val="585"/>
        </w:trPr>
        <w:tc>
          <w:tcPr>
            <w:tcW w:w="29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62545" w14:textId="77777777" w:rsidR="0006270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2160" w:type="dxa"/>
            <w:gridSpan w:val="2"/>
            <w:tcBorders>
              <w:top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46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47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9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48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13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49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15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4A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912, 0.157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4B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57</w:t>
            </w:r>
          </w:p>
        </w:tc>
      </w:tr>
      <w:tr w:rsidR="00062701" w14:paraId="09462554" w14:textId="77777777">
        <w:trPr>
          <w:trHeight w:val="585"/>
        </w:trPr>
        <w:tc>
          <w:tcPr>
            <w:tcW w:w="2910" w:type="dxa"/>
            <w:tcBorders>
              <w:top w:val="single" w:sz="8" w:space="0" w:color="000000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6254D" w14:textId="77777777" w:rsidR="00062701" w:rsidRDefault="00000000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impson Index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6254E" w14:textId="77777777" w:rsidR="00062701" w:rsidRDefault="00062701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6254F" w14:textId="77777777" w:rsidR="00062701" w:rsidRDefault="00062701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62550" w14:textId="77777777" w:rsidR="00062701" w:rsidRDefault="00062701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62551" w14:textId="77777777" w:rsidR="00062701" w:rsidRDefault="00062701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62552" w14:textId="77777777" w:rsidR="00062701" w:rsidRDefault="00062701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62553" w14:textId="77777777" w:rsidR="00062701" w:rsidRDefault="00062701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62701" w14:paraId="0946255C" w14:textId="77777777">
        <w:trPr>
          <w:trHeight w:val="585"/>
        </w:trPr>
        <w:tc>
          <w:tcPr>
            <w:tcW w:w="291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62555" w14:textId="77777777" w:rsidR="00062701" w:rsidRDefault="00000000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56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57" w14:textId="77777777" w:rsidR="0006270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 w:line="288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58" w14:textId="77777777" w:rsidR="0006270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0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59" w14:textId="77777777" w:rsidR="0006270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68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5A" w14:textId="77777777" w:rsidR="0006270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15,  0.007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5B" w14:textId="77777777" w:rsidR="00062701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48</w:t>
            </w:r>
          </w:p>
        </w:tc>
      </w:tr>
      <w:tr w:rsidR="00062701" w14:paraId="09462564" w14:textId="77777777">
        <w:trPr>
          <w:trHeight w:val="585"/>
        </w:trPr>
        <w:tc>
          <w:tcPr>
            <w:tcW w:w="29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6255D" w14:textId="77777777" w:rsidR="0006270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5E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5F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60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61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62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63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62701" w14:paraId="0946256C" w14:textId="77777777">
        <w:trPr>
          <w:trHeight w:val="585"/>
        </w:trPr>
        <w:tc>
          <w:tcPr>
            <w:tcW w:w="29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62565" w14:textId="77777777" w:rsidR="0006270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66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67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68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69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6A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6B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62701" w14:paraId="09462574" w14:textId="77777777">
        <w:trPr>
          <w:trHeight w:val="585"/>
        </w:trPr>
        <w:tc>
          <w:tcPr>
            <w:tcW w:w="29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6256D" w14:textId="77777777" w:rsidR="00062701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6E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6F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70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71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72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666666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62573" w14:textId="77777777" w:rsidR="00062701" w:rsidRDefault="00000000">
            <w:pPr>
              <w:spacing w:before="240" w:after="24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</w:tbl>
    <w:p w14:paraId="09462575" w14:textId="77777777" w:rsidR="00062701" w:rsidRDefault="00062701">
      <w:pPr>
        <w:ind w:hanging="1170"/>
      </w:pPr>
    </w:p>
    <w:p w14:paraId="09462576" w14:textId="77777777" w:rsidR="00062701" w:rsidRDefault="00062701">
      <w:pPr>
        <w:ind w:left="-990"/>
      </w:pPr>
    </w:p>
    <w:p w14:paraId="09462577" w14:textId="77777777" w:rsidR="00062701" w:rsidRDefault="00062701">
      <w:pPr>
        <w:ind w:left="-990"/>
      </w:pPr>
    </w:p>
    <w:p w14:paraId="09462578" w14:textId="77777777" w:rsidR="00062701" w:rsidRDefault="00062701">
      <w:pPr>
        <w:ind w:left="-990"/>
      </w:pPr>
    </w:p>
    <w:p w14:paraId="09462579" w14:textId="77777777" w:rsidR="00062701" w:rsidRDefault="00062701">
      <w:pPr>
        <w:ind w:left="-990"/>
      </w:pPr>
    </w:p>
    <w:p w14:paraId="0946257A" w14:textId="77777777" w:rsidR="00062701" w:rsidRDefault="00062701">
      <w:pPr>
        <w:ind w:left="-990"/>
      </w:pPr>
    </w:p>
    <w:p w14:paraId="0946257B" w14:textId="77777777" w:rsidR="00062701" w:rsidRDefault="00062701">
      <w:pPr>
        <w:ind w:left="-990"/>
      </w:pPr>
    </w:p>
    <w:p w14:paraId="0946257C" w14:textId="77777777" w:rsidR="00062701" w:rsidRDefault="00062701">
      <w:pPr>
        <w:ind w:left="-990"/>
      </w:pPr>
    </w:p>
    <w:p w14:paraId="0946257D" w14:textId="77777777" w:rsidR="00062701" w:rsidRDefault="00062701">
      <w:pPr>
        <w:ind w:left="-990"/>
      </w:pPr>
    </w:p>
    <w:p w14:paraId="0946257E" w14:textId="77777777" w:rsidR="00062701" w:rsidRDefault="00062701">
      <w:pPr>
        <w:ind w:left="-990"/>
      </w:pPr>
    </w:p>
    <w:p w14:paraId="0946257F" w14:textId="77777777" w:rsidR="00062701" w:rsidRDefault="00062701">
      <w:pPr>
        <w:ind w:left="-990"/>
      </w:pPr>
    </w:p>
    <w:p w14:paraId="09462580" w14:textId="77777777" w:rsidR="00062701" w:rsidRDefault="00000000">
      <w:pPr>
        <w:ind w:left="-990"/>
        <w:rPr>
          <w:i/>
        </w:rPr>
      </w:pPr>
      <w:r>
        <w:rPr>
          <w:i/>
        </w:rPr>
        <w:t>Supplementary Figures S2: Bubble plots for Shannon Index and Simpson Index demonstrating covariate meta-regression analysis.</w:t>
      </w:r>
    </w:p>
    <w:p w14:paraId="09462581" w14:textId="01388338" w:rsidR="00062701" w:rsidRDefault="00000000">
      <w:pPr>
        <w:ind w:left="-990"/>
      </w:pPr>
      <w:r>
        <w:t>Figures S</w:t>
      </w:r>
      <w:r w:rsidR="000D6EBB">
        <w:t>2</w:t>
      </w:r>
      <w:r>
        <w:t xml:space="preserve"> A: Shannon Index</w:t>
      </w:r>
      <w:r>
        <w:rPr>
          <w:noProof/>
        </w:rPr>
        <w:drawing>
          <wp:inline distT="114300" distB="114300" distL="114300" distR="114300" wp14:anchorId="0946258B" wp14:editId="0946258C">
            <wp:extent cx="7210425" cy="3814763"/>
            <wp:effectExtent l="0" t="0" r="0" b="0"/>
            <wp:docPr id="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210425" cy="38147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114300" distB="114300" distL="114300" distR="114300" wp14:anchorId="0946258D" wp14:editId="0946258E">
            <wp:extent cx="7232197" cy="3246712"/>
            <wp:effectExtent l="0" t="0" r="0" b="0"/>
            <wp:docPr id="2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232197" cy="324671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114300" distB="114300" distL="114300" distR="114300" wp14:anchorId="0946258F" wp14:editId="09462590">
            <wp:extent cx="7229393" cy="4043363"/>
            <wp:effectExtent l="0" t="0" r="0" b="0"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229393" cy="40433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114300" distB="114300" distL="114300" distR="114300" wp14:anchorId="09462591" wp14:editId="09462592">
            <wp:extent cx="7086600" cy="3309938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086600" cy="33099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9462582" w14:textId="77777777" w:rsidR="00062701" w:rsidRDefault="00062701">
      <w:pPr>
        <w:ind w:left="-990"/>
      </w:pPr>
    </w:p>
    <w:p w14:paraId="09462583" w14:textId="77777777" w:rsidR="00062701" w:rsidRDefault="00062701">
      <w:pPr>
        <w:ind w:left="-990"/>
      </w:pPr>
    </w:p>
    <w:p w14:paraId="09462584" w14:textId="77777777" w:rsidR="00062701" w:rsidRDefault="00062701">
      <w:pPr>
        <w:ind w:left="-990"/>
      </w:pPr>
    </w:p>
    <w:p w14:paraId="09462585" w14:textId="77777777" w:rsidR="00062701" w:rsidRDefault="00062701">
      <w:pPr>
        <w:ind w:left="-990"/>
      </w:pPr>
    </w:p>
    <w:p w14:paraId="09462586" w14:textId="77777777" w:rsidR="00062701" w:rsidRDefault="00000000">
      <w:pPr>
        <w:ind w:left="-990"/>
      </w:pPr>
      <w:r>
        <w:lastRenderedPageBreak/>
        <w:t>Figure S2 B: Simpson Index</w:t>
      </w:r>
    </w:p>
    <w:p w14:paraId="09462587" w14:textId="77777777" w:rsidR="00062701" w:rsidRDefault="00062701">
      <w:pPr>
        <w:ind w:left="-990"/>
      </w:pPr>
    </w:p>
    <w:p w14:paraId="09462588" w14:textId="77777777" w:rsidR="00062701" w:rsidRDefault="00000000">
      <w:pPr>
        <w:ind w:left="-990"/>
      </w:pPr>
      <w:r>
        <w:rPr>
          <w:noProof/>
        </w:rPr>
        <w:drawing>
          <wp:inline distT="114300" distB="114300" distL="114300" distR="114300" wp14:anchorId="09462593" wp14:editId="09462594">
            <wp:extent cx="7148513" cy="4634539"/>
            <wp:effectExtent l="0" t="0" r="0" b="0"/>
            <wp:docPr id="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148513" cy="463453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06270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2701"/>
    <w:rsid w:val="00062701"/>
    <w:rsid w:val="000D6EBB"/>
    <w:rsid w:val="00952E86"/>
    <w:rsid w:val="00A72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62507"/>
  <w15:docId w15:val="{A3326782-5835-4004-82B3-B363F5108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hamed Doma</cp:lastModifiedBy>
  <cp:revision>3</cp:revision>
  <dcterms:created xsi:type="dcterms:W3CDTF">2024-08-23T19:18:00Z</dcterms:created>
  <dcterms:modified xsi:type="dcterms:W3CDTF">2024-08-23T19:28:00Z</dcterms:modified>
</cp:coreProperties>
</file>